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 Key words with at least six papers in the top 100 most-cited list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2552"/>
        <w:gridCol w:w="25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005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Key word</w:t>
            </w:r>
          </w:p>
        </w:tc>
        <w:tc>
          <w:tcPr>
            <w:tcW w:w="1497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No. of papers</w:t>
            </w:r>
          </w:p>
        </w:tc>
        <w:tc>
          <w:tcPr>
            <w:tcW w:w="1497" w:type="pc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4"/>
                <w:szCs w:val="24"/>
              </w:rPr>
              <w:t>Centr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Neuropathic pai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uble blind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ostherpetic neuralgia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Allodynia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Efficac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eripheral nerve injur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iabetic peripheral neuropath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Hyperalgesia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iabetic neuropath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Amitriptylin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Nerve injur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lacebo controlled trial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Randomized controlled trial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pinal cord injur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ensory neur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Chronic constriction injur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Dorsal root gangli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Spinal cord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Trigeminal neuralgia</w:t>
            </w:r>
          </w:p>
        </w:tc>
        <w:tc>
          <w:tcPr>
            <w:tcW w:w="14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6D0"/>
    <w:rsid w:val="002A76D0"/>
    <w:rsid w:val="003265C4"/>
    <w:rsid w:val="00512857"/>
    <w:rsid w:val="0052117B"/>
    <w:rsid w:val="00524347"/>
    <w:rsid w:val="007C7DEA"/>
    <w:rsid w:val="008F7C32"/>
    <w:rsid w:val="009F468C"/>
    <w:rsid w:val="00A834B4"/>
    <w:rsid w:val="00A83CA6"/>
    <w:rsid w:val="00B310A6"/>
    <w:rsid w:val="00BD442F"/>
    <w:rsid w:val="00D13F55"/>
    <w:rsid w:val="00DC390B"/>
    <w:rsid w:val="0203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96</Words>
  <Characters>552</Characters>
  <Lines>4</Lines>
  <Paragraphs>1</Paragraphs>
  <TotalTime>0</TotalTime>
  <ScaleCrop>false</ScaleCrop>
  <LinksUpToDate>false</LinksUpToDate>
  <CharactersWithSpaces>64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5:00:00Z</dcterms:created>
  <dc:creator>xiong yu</dc:creator>
  <cp:lastModifiedBy>Huan-Yu Xiong</cp:lastModifiedBy>
  <dcterms:modified xsi:type="dcterms:W3CDTF">2021-08-07T11:34:0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C99B00C6CCF4CA99D123209499D75F5</vt:lpwstr>
  </property>
</Properties>
</file>